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60E411" w14:textId="06E36CA9" w:rsidR="006D7BC7" w:rsidRDefault="006D7BC7" w:rsidP="00E83962">
      <w:pPr>
        <w:rPr>
          <w:bCs/>
        </w:rPr>
      </w:pPr>
      <w:bookmarkStart w:id="0" w:name="_Hlk169540006"/>
      <w:bookmarkStart w:id="1" w:name="_Hlk169540060"/>
      <w:r w:rsidRPr="00300D47">
        <w:rPr>
          <w:bCs/>
        </w:rPr>
        <w:t xml:space="preserve">Table </w:t>
      </w:r>
      <w:r w:rsidR="00E83962">
        <w:rPr>
          <w:bCs/>
        </w:rPr>
        <w:t>S</w:t>
      </w:r>
      <w:r w:rsidR="002C76F7">
        <w:rPr>
          <w:bCs/>
        </w:rPr>
        <w:t>4</w:t>
      </w:r>
      <w:r w:rsidRPr="00300D47">
        <w:rPr>
          <w:bCs/>
        </w:rPr>
        <w:t>.</w:t>
      </w:r>
      <w:bookmarkEnd w:id="0"/>
    </w:p>
    <w:bookmarkEnd w:id="1"/>
    <w:p w14:paraId="40218746" w14:textId="77777777" w:rsidR="006D7BC7" w:rsidRDefault="006D7BC7">
      <w:pPr>
        <w:rPr>
          <w:bCs/>
        </w:rPr>
      </w:pPr>
    </w:p>
    <w:tbl>
      <w:tblPr>
        <w:tblStyle w:val="TableGrid"/>
        <w:tblW w:w="8657" w:type="dxa"/>
        <w:tblInd w:w="-15" w:type="dxa"/>
        <w:tblLayout w:type="fixed"/>
        <w:tblLook w:val="04A0" w:firstRow="1" w:lastRow="0" w:firstColumn="1" w:lastColumn="0" w:noHBand="0" w:noVBand="1"/>
      </w:tblPr>
      <w:tblGrid>
        <w:gridCol w:w="1853"/>
        <w:gridCol w:w="1276"/>
        <w:gridCol w:w="1276"/>
        <w:gridCol w:w="1275"/>
        <w:gridCol w:w="1276"/>
        <w:gridCol w:w="1701"/>
      </w:tblGrid>
      <w:tr w:rsidR="00BC091A" w:rsidRPr="006D7230" w14:paraId="4E3376FE" w14:textId="77777777" w:rsidTr="00BC091A">
        <w:trPr>
          <w:trHeight w:val="700"/>
        </w:trPr>
        <w:tc>
          <w:tcPr>
            <w:tcW w:w="1853" w:type="dxa"/>
            <w:tcBorders>
              <w:top w:val="single" w:sz="4" w:space="0" w:color="auto"/>
              <w:right w:val="single" w:sz="6" w:space="0" w:color="auto"/>
            </w:tcBorders>
          </w:tcPr>
          <w:p w14:paraId="26D38CE1" w14:textId="77777777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  <w:bookmarkStart w:id="2" w:name="_Hlk169540071"/>
            <w:r w:rsidRPr="006D7230">
              <w:rPr>
                <w:sz w:val="20"/>
                <w:szCs w:val="20"/>
              </w:rPr>
              <w:t>Secondary outcom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14:paraId="1CD051A2" w14:textId="77777777" w:rsidR="00BC091A" w:rsidRPr="006D7230" w:rsidRDefault="00BC091A" w:rsidP="005505B2">
            <w:pPr>
              <w:jc w:val="center"/>
              <w:rPr>
                <w:bCs/>
                <w:sz w:val="20"/>
                <w:szCs w:val="20"/>
              </w:rPr>
            </w:pPr>
            <w:r w:rsidRPr="006D7230">
              <w:rPr>
                <w:bCs/>
                <w:sz w:val="20"/>
                <w:szCs w:val="20"/>
              </w:rPr>
              <w:t>Control at</w:t>
            </w:r>
          </w:p>
          <w:p w14:paraId="7ED868AC" w14:textId="77777777" w:rsidR="00BC091A" w:rsidRPr="006D7230" w:rsidRDefault="00BC091A" w:rsidP="005505B2">
            <w:pPr>
              <w:jc w:val="center"/>
              <w:rPr>
                <w:bCs/>
                <w:sz w:val="20"/>
                <w:szCs w:val="20"/>
              </w:rPr>
            </w:pPr>
            <w:r w:rsidRPr="006D7230">
              <w:rPr>
                <w:bCs/>
                <w:sz w:val="20"/>
                <w:szCs w:val="20"/>
              </w:rPr>
              <w:t>Baseline</w:t>
            </w:r>
          </w:p>
          <w:p w14:paraId="4F3490DC" w14:textId="77777777" w:rsidR="00BC091A" w:rsidRPr="006D7230" w:rsidRDefault="00BC091A" w:rsidP="005505B2">
            <w:pPr>
              <w:jc w:val="center"/>
              <w:rPr>
                <w:bCs/>
                <w:i/>
                <w:iCs/>
                <w:sz w:val="20"/>
                <w:szCs w:val="20"/>
              </w:rPr>
            </w:pPr>
            <w:r w:rsidRPr="006D7230">
              <w:rPr>
                <w:bCs/>
                <w:i/>
                <w:iCs/>
                <w:sz w:val="20"/>
                <w:szCs w:val="20"/>
              </w:rPr>
              <w:t>Mean (SD)</w:t>
            </w:r>
          </w:p>
          <w:p w14:paraId="2EA623DC" w14:textId="77777777" w:rsidR="00BC091A" w:rsidRPr="006D7230" w:rsidRDefault="00BC091A" w:rsidP="005505B2">
            <w:pPr>
              <w:jc w:val="center"/>
              <w:rPr>
                <w:bCs/>
                <w:i/>
                <w:iCs/>
                <w:sz w:val="20"/>
                <w:szCs w:val="20"/>
              </w:rPr>
            </w:pPr>
            <w:r w:rsidRPr="006D7230">
              <w:rPr>
                <w:bCs/>
                <w:i/>
                <w:iCs/>
                <w:sz w:val="20"/>
                <w:szCs w:val="20"/>
              </w:rPr>
              <w:t>n=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14:paraId="36BA83E4" w14:textId="77777777" w:rsidR="00BC091A" w:rsidRPr="006D7230" w:rsidRDefault="00BC091A" w:rsidP="005505B2">
            <w:pPr>
              <w:jc w:val="center"/>
              <w:rPr>
                <w:bCs/>
                <w:sz w:val="20"/>
                <w:szCs w:val="20"/>
              </w:rPr>
            </w:pPr>
            <w:r w:rsidRPr="006D7230">
              <w:rPr>
                <w:bCs/>
                <w:sz w:val="20"/>
                <w:szCs w:val="20"/>
              </w:rPr>
              <w:t>Control at</w:t>
            </w:r>
          </w:p>
          <w:p w14:paraId="2C629AEB" w14:textId="77777777" w:rsidR="00BC091A" w:rsidRPr="006D7230" w:rsidRDefault="00BC091A" w:rsidP="005505B2">
            <w:pPr>
              <w:jc w:val="center"/>
              <w:rPr>
                <w:bCs/>
                <w:sz w:val="20"/>
                <w:szCs w:val="20"/>
              </w:rPr>
            </w:pPr>
            <w:r w:rsidRPr="006D7230">
              <w:rPr>
                <w:bCs/>
                <w:sz w:val="20"/>
                <w:szCs w:val="20"/>
              </w:rPr>
              <w:t>Follow-up</w:t>
            </w:r>
          </w:p>
          <w:p w14:paraId="5DDE0216" w14:textId="77777777" w:rsidR="00BC091A" w:rsidRPr="006D7230" w:rsidRDefault="00BC091A" w:rsidP="005505B2">
            <w:pPr>
              <w:jc w:val="center"/>
              <w:rPr>
                <w:bCs/>
                <w:i/>
                <w:iCs/>
                <w:sz w:val="20"/>
                <w:szCs w:val="20"/>
              </w:rPr>
            </w:pPr>
            <w:r w:rsidRPr="006D7230">
              <w:rPr>
                <w:bCs/>
                <w:i/>
                <w:iCs/>
                <w:sz w:val="20"/>
                <w:szCs w:val="20"/>
              </w:rPr>
              <w:t>Mean (SD)</w:t>
            </w:r>
          </w:p>
          <w:p w14:paraId="2902E23B" w14:textId="77777777" w:rsidR="00BC091A" w:rsidRPr="006D7230" w:rsidRDefault="00BC091A" w:rsidP="005505B2">
            <w:pPr>
              <w:jc w:val="center"/>
              <w:rPr>
                <w:bCs/>
                <w:sz w:val="20"/>
                <w:szCs w:val="20"/>
              </w:rPr>
            </w:pPr>
            <w:r w:rsidRPr="006D7230">
              <w:rPr>
                <w:bCs/>
                <w:i/>
                <w:iCs/>
                <w:sz w:val="20"/>
                <w:szCs w:val="20"/>
              </w:rPr>
              <w:t>n=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14:paraId="6EADBBE9" w14:textId="77777777" w:rsidR="00BC091A" w:rsidRPr="006D7230" w:rsidRDefault="00BC091A" w:rsidP="005505B2">
            <w:pPr>
              <w:jc w:val="center"/>
              <w:rPr>
                <w:bCs/>
                <w:iCs/>
                <w:sz w:val="20"/>
                <w:szCs w:val="20"/>
              </w:rPr>
            </w:pPr>
            <w:r w:rsidRPr="006D7230">
              <w:rPr>
                <w:bCs/>
                <w:iCs/>
                <w:sz w:val="20"/>
                <w:szCs w:val="20"/>
              </w:rPr>
              <w:t>Intervention at Baseline</w:t>
            </w:r>
          </w:p>
          <w:p w14:paraId="1A0EC89E" w14:textId="77777777" w:rsidR="00BC091A" w:rsidRPr="006D7230" w:rsidRDefault="00BC091A" w:rsidP="005505B2">
            <w:pPr>
              <w:jc w:val="center"/>
              <w:rPr>
                <w:bCs/>
                <w:i/>
                <w:iCs/>
                <w:sz w:val="20"/>
                <w:szCs w:val="20"/>
              </w:rPr>
            </w:pPr>
            <w:r w:rsidRPr="006D7230">
              <w:rPr>
                <w:bCs/>
                <w:i/>
                <w:iCs/>
                <w:sz w:val="20"/>
                <w:szCs w:val="20"/>
              </w:rPr>
              <w:t>Mean (SD)</w:t>
            </w:r>
          </w:p>
          <w:p w14:paraId="44330953" w14:textId="77777777" w:rsidR="00BC091A" w:rsidRPr="006D7230" w:rsidRDefault="00BC091A" w:rsidP="005505B2">
            <w:pPr>
              <w:jc w:val="center"/>
              <w:rPr>
                <w:bCs/>
                <w:iCs/>
                <w:sz w:val="20"/>
                <w:szCs w:val="20"/>
              </w:rPr>
            </w:pPr>
            <w:r w:rsidRPr="006D7230">
              <w:rPr>
                <w:bCs/>
                <w:i/>
                <w:iCs/>
                <w:sz w:val="20"/>
                <w:szCs w:val="20"/>
              </w:rPr>
              <w:t>n=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14:paraId="74F98A45" w14:textId="77777777" w:rsidR="00BC091A" w:rsidRPr="006D7230" w:rsidRDefault="00BC091A" w:rsidP="005505B2">
            <w:pPr>
              <w:jc w:val="center"/>
              <w:rPr>
                <w:bCs/>
                <w:iCs/>
                <w:sz w:val="20"/>
                <w:szCs w:val="20"/>
              </w:rPr>
            </w:pPr>
            <w:r w:rsidRPr="006D7230">
              <w:rPr>
                <w:bCs/>
                <w:iCs/>
                <w:sz w:val="20"/>
                <w:szCs w:val="20"/>
              </w:rPr>
              <w:t>Intervention Follow-up</w:t>
            </w:r>
          </w:p>
          <w:p w14:paraId="243A6018" w14:textId="77777777" w:rsidR="00BC091A" w:rsidRPr="006D7230" w:rsidRDefault="00BC091A" w:rsidP="005505B2">
            <w:pPr>
              <w:jc w:val="center"/>
              <w:rPr>
                <w:bCs/>
                <w:i/>
                <w:iCs/>
                <w:sz w:val="20"/>
                <w:szCs w:val="20"/>
              </w:rPr>
            </w:pPr>
            <w:r w:rsidRPr="006D7230">
              <w:rPr>
                <w:bCs/>
                <w:i/>
                <w:iCs/>
                <w:sz w:val="20"/>
                <w:szCs w:val="20"/>
              </w:rPr>
              <w:t>Mean (SD)</w:t>
            </w:r>
          </w:p>
          <w:p w14:paraId="6E854944" w14:textId="77777777" w:rsidR="00BC091A" w:rsidRPr="006D7230" w:rsidRDefault="00BC091A" w:rsidP="005505B2">
            <w:pPr>
              <w:jc w:val="center"/>
              <w:rPr>
                <w:bCs/>
                <w:iCs/>
                <w:sz w:val="20"/>
                <w:szCs w:val="20"/>
              </w:rPr>
            </w:pPr>
            <w:r w:rsidRPr="006D7230">
              <w:rPr>
                <w:bCs/>
                <w:i/>
                <w:iCs/>
                <w:sz w:val="20"/>
                <w:szCs w:val="20"/>
              </w:rPr>
              <w:t>n=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14:paraId="0A5899A9" w14:textId="77777777" w:rsidR="00BC091A" w:rsidRPr="006D7230" w:rsidRDefault="00BC091A" w:rsidP="005505B2">
            <w:pPr>
              <w:jc w:val="center"/>
              <w:rPr>
                <w:bCs/>
                <w:i/>
                <w:sz w:val="20"/>
                <w:szCs w:val="20"/>
              </w:rPr>
            </w:pPr>
            <w:r w:rsidRPr="006D7230">
              <w:rPr>
                <w:bCs/>
                <w:iCs/>
                <w:sz w:val="20"/>
                <w:szCs w:val="20"/>
              </w:rPr>
              <w:t>β</w:t>
            </w:r>
            <w:r w:rsidRPr="006D7230">
              <w:rPr>
                <w:bCs/>
                <w:i/>
                <w:sz w:val="20"/>
                <w:szCs w:val="20"/>
              </w:rPr>
              <w:t xml:space="preserve"> </w:t>
            </w:r>
            <w:r w:rsidRPr="006D7230">
              <w:rPr>
                <w:bCs/>
                <w:sz w:val="20"/>
                <w:szCs w:val="20"/>
              </w:rPr>
              <w:t>(95% CI)</w:t>
            </w:r>
          </w:p>
        </w:tc>
      </w:tr>
      <w:tr w:rsidR="00BC091A" w:rsidRPr="006D7230" w14:paraId="19B84FC8" w14:textId="77777777" w:rsidTr="00BC091A">
        <w:trPr>
          <w:trHeight w:val="430"/>
        </w:trPr>
        <w:tc>
          <w:tcPr>
            <w:tcW w:w="1853" w:type="dxa"/>
          </w:tcPr>
          <w:p w14:paraId="2768C079" w14:textId="77777777" w:rsidR="00BC091A" w:rsidRPr="006D7230" w:rsidRDefault="00BC091A" w:rsidP="005505B2">
            <w:pPr>
              <w:rPr>
                <w:sz w:val="20"/>
                <w:szCs w:val="20"/>
              </w:rPr>
            </w:pPr>
            <w:r w:rsidRPr="006D7230">
              <w:rPr>
                <w:sz w:val="20"/>
                <w:szCs w:val="20"/>
              </w:rPr>
              <w:t>ASK-12</w:t>
            </w:r>
          </w:p>
        </w:tc>
        <w:tc>
          <w:tcPr>
            <w:tcW w:w="1276" w:type="dxa"/>
          </w:tcPr>
          <w:p w14:paraId="78AC9F65" w14:textId="77777777" w:rsidR="00BC091A" w:rsidRPr="006D7230" w:rsidRDefault="00BC091A" w:rsidP="005505B2">
            <w:pPr>
              <w:jc w:val="center"/>
              <w:rPr>
                <w:bCs/>
                <w:sz w:val="20"/>
                <w:szCs w:val="20"/>
              </w:rPr>
            </w:pPr>
            <w:r w:rsidRPr="006D7230">
              <w:rPr>
                <w:bCs/>
                <w:sz w:val="20"/>
                <w:szCs w:val="20"/>
              </w:rPr>
              <w:t>3.10 (0.49)</w:t>
            </w:r>
          </w:p>
        </w:tc>
        <w:tc>
          <w:tcPr>
            <w:tcW w:w="1276" w:type="dxa"/>
          </w:tcPr>
          <w:p w14:paraId="116BE3CD" w14:textId="77777777" w:rsidR="00BC091A" w:rsidRPr="006D7230" w:rsidRDefault="00BC091A" w:rsidP="005505B2">
            <w:pPr>
              <w:jc w:val="center"/>
              <w:rPr>
                <w:bCs/>
                <w:sz w:val="20"/>
                <w:szCs w:val="20"/>
              </w:rPr>
            </w:pPr>
            <w:r w:rsidRPr="006D7230">
              <w:rPr>
                <w:bCs/>
                <w:sz w:val="20"/>
                <w:szCs w:val="20"/>
              </w:rPr>
              <w:t>3.45 (0.47)</w:t>
            </w:r>
          </w:p>
        </w:tc>
        <w:tc>
          <w:tcPr>
            <w:tcW w:w="1275" w:type="dxa"/>
          </w:tcPr>
          <w:p w14:paraId="730ED78E" w14:textId="77777777" w:rsidR="00BC091A" w:rsidRPr="006D7230" w:rsidRDefault="00BC091A" w:rsidP="005505B2">
            <w:pPr>
              <w:jc w:val="center"/>
              <w:rPr>
                <w:bCs/>
                <w:sz w:val="20"/>
                <w:szCs w:val="20"/>
              </w:rPr>
            </w:pPr>
            <w:r w:rsidRPr="006D7230">
              <w:rPr>
                <w:bCs/>
                <w:sz w:val="20"/>
                <w:szCs w:val="20"/>
              </w:rPr>
              <w:t>2.99 (0.43)</w:t>
            </w:r>
          </w:p>
        </w:tc>
        <w:tc>
          <w:tcPr>
            <w:tcW w:w="1276" w:type="dxa"/>
          </w:tcPr>
          <w:p w14:paraId="1B70699C" w14:textId="77777777" w:rsidR="00BC091A" w:rsidRPr="006D7230" w:rsidRDefault="00BC091A" w:rsidP="005505B2">
            <w:pPr>
              <w:jc w:val="center"/>
              <w:rPr>
                <w:bCs/>
                <w:sz w:val="20"/>
                <w:szCs w:val="20"/>
              </w:rPr>
            </w:pPr>
            <w:r w:rsidRPr="006D7230">
              <w:rPr>
                <w:bCs/>
                <w:sz w:val="20"/>
                <w:szCs w:val="20"/>
              </w:rPr>
              <w:t>3.37 (0.49)</w:t>
            </w:r>
          </w:p>
        </w:tc>
        <w:tc>
          <w:tcPr>
            <w:tcW w:w="1701" w:type="dxa"/>
          </w:tcPr>
          <w:p w14:paraId="42904570" w14:textId="77777777" w:rsidR="00BC091A" w:rsidRPr="006D7230" w:rsidRDefault="00BC091A" w:rsidP="005505B2">
            <w:pPr>
              <w:jc w:val="center"/>
              <w:rPr>
                <w:bCs/>
                <w:sz w:val="20"/>
                <w:szCs w:val="20"/>
              </w:rPr>
            </w:pPr>
            <w:r w:rsidRPr="006D7230">
              <w:rPr>
                <w:bCs/>
                <w:sz w:val="20"/>
                <w:szCs w:val="20"/>
              </w:rPr>
              <w:t>-0.06 (-0.40, 0.28)</w:t>
            </w:r>
          </w:p>
        </w:tc>
      </w:tr>
      <w:tr w:rsidR="00BC091A" w:rsidRPr="006D7230" w14:paraId="457ED26E" w14:textId="77777777" w:rsidTr="00BC091A">
        <w:trPr>
          <w:trHeight w:val="278"/>
        </w:trPr>
        <w:tc>
          <w:tcPr>
            <w:tcW w:w="1853" w:type="dxa"/>
          </w:tcPr>
          <w:p w14:paraId="4ED96A98" w14:textId="77777777" w:rsidR="00BC091A" w:rsidRPr="006D7230" w:rsidRDefault="00BC091A" w:rsidP="005505B2">
            <w:pPr>
              <w:rPr>
                <w:sz w:val="20"/>
                <w:szCs w:val="20"/>
              </w:rPr>
            </w:pPr>
            <w:r w:rsidRPr="006D7230">
              <w:rPr>
                <w:sz w:val="20"/>
                <w:szCs w:val="20"/>
              </w:rPr>
              <w:t>PAM-SF</w:t>
            </w:r>
          </w:p>
        </w:tc>
        <w:tc>
          <w:tcPr>
            <w:tcW w:w="1276" w:type="dxa"/>
          </w:tcPr>
          <w:p w14:paraId="05DB393E" w14:textId="77777777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  <w:r w:rsidRPr="006D7230">
              <w:rPr>
                <w:sz w:val="20"/>
                <w:szCs w:val="20"/>
              </w:rPr>
              <w:t>3.13 (0.47)</w:t>
            </w:r>
          </w:p>
        </w:tc>
        <w:tc>
          <w:tcPr>
            <w:tcW w:w="1276" w:type="dxa"/>
          </w:tcPr>
          <w:p w14:paraId="462FA1D7" w14:textId="77777777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  <w:r w:rsidRPr="006D7230">
              <w:rPr>
                <w:sz w:val="20"/>
                <w:szCs w:val="20"/>
              </w:rPr>
              <w:t>3.19 (0.46)</w:t>
            </w:r>
          </w:p>
        </w:tc>
        <w:tc>
          <w:tcPr>
            <w:tcW w:w="1275" w:type="dxa"/>
          </w:tcPr>
          <w:p w14:paraId="2C60964A" w14:textId="77777777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  <w:r w:rsidRPr="006D7230">
              <w:rPr>
                <w:sz w:val="20"/>
                <w:szCs w:val="20"/>
              </w:rPr>
              <w:t>3.23 (0.31)</w:t>
            </w:r>
          </w:p>
        </w:tc>
        <w:tc>
          <w:tcPr>
            <w:tcW w:w="1276" w:type="dxa"/>
          </w:tcPr>
          <w:p w14:paraId="10725EEA" w14:textId="77777777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  <w:r w:rsidRPr="006D7230">
              <w:rPr>
                <w:sz w:val="20"/>
                <w:szCs w:val="20"/>
              </w:rPr>
              <w:t>3.35 (0.26)</w:t>
            </w:r>
          </w:p>
        </w:tc>
        <w:tc>
          <w:tcPr>
            <w:tcW w:w="1701" w:type="dxa"/>
          </w:tcPr>
          <w:p w14:paraId="0EAFFC2C" w14:textId="77777777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  <w:r w:rsidRPr="006D7230">
              <w:rPr>
                <w:sz w:val="20"/>
                <w:szCs w:val="20"/>
              </w:rPr>
              <w:t>0.05 (-0.17, 0.27)</w:t>
            </w:r>
          </w:p>
        </w:tc>
      </w:tr>
      <w:tr w:rsidR="00BC091A" w:rsidRPr="006D7230" w14:paraId="07CAB60F" w14:textId="77777777" w:rsidTr="00BC091A">
        <w:trPr>
          <w:trHeight w:val="278"/>
        </w:trPr>
        <w:tc>
          <w:tcPr>
            <w:tcW w:w="1853" w:type="dxa"/>
          </w:tcPr>
          <w:p w14:paraId="2D5B9FE0" w14:textId="77777777" w:rsidR="00BC091A" w:rsidRPr="006D7230" w:rsidRDefault="00BC091A" w:rsidP="005505B2">
            <w:pPr>
              <w:rPr>
                <w:sz w:val="20"/>
                <w:szCs w:val="20"/>
              </w:rPr>
            </w:pPr>
            <w:r w:rsidRPr="006D7230">
              <w:rPr>
                <w:sz w:val="20"/>
                <w:szCs w:val="20"/>
              </w:rPr>
              <w:t>PROMIS</w:t>
            </w:r>
          </w:p>
          <w:p w14:paraId="2F112D04" w14:textId="77777777" w:rsidR="00BC091A" w:rsidRPr="006D7230" w:rsidRDefault="00BC091A" w:rsidP="005505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D7230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  <w:p w14:paraId="40F8C7B9" w14:textId="77777777" w:rsidR="00BC091A" w:rsidRPr="006D7230" w:rsidRDefault="00BC091A" w:rsidP="005505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D7230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  <w:p w14:paraId="2312D2CF" w14:textId="77777777" w:rsidR="00BC091A" w:rsidRPr="006D7230" w:rsidRDefault="00BC091A" w:rsidP="005505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D7230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  <w:p w14:paraId="242E176F" w14:textId="77777777" w:rsidR="00BC091A" w:rsidRPr="006D7230" w:rsidRDefault="00BC091A" w:rsidP="005505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D7230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  <w:p w14:paraId="1745B4B3" w14:textId="77777777" w:rsidR="00BC091A" w:rsidRPr="006D7230" w:rsidRDefault="00BC091A" w:rsidP="005505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D7230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</w:p>
          <w:p w14:paraId="6831F36B" w14:textId="77777777" w:rsidR="00BC091A" w:rsidRPr="006D7230" w:rsidRDefault="00BC091A" w:rsidP="005505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D7230">
              <w:rPr>
                <w:rFonts w:ascii="Times New Roman" w:hAnsi="Times New Roman" w:cs="Times New Roman"/>
                <w:sz w:val="20"/>
                <w:szCs w:val="20"/>
              </w:rPr>
              <w:t>Function</w:t>
            </w:r>
          </w:p>
        </w:tc>
        <w:tc>
          <w:tcPr>
            <w:tcW w:w="1276" w:type="dxa"/>
          </w:tcPr>
          <w:p w14:paraId="5F543925" w14:textId="77777777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</w:p>
          <w:p w14:paraId="3D212226" w14:textId="77777777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  <w:r w:rsidRPr="006D7230">
              <w:rPr>
                <w:sz w:val="20"/>
                <w:szCs w:val="20"/>
              </w:rPr>
              <w:t>2.03 (0.66)</w:t>
            </w:r>
          </w:p>
          <w:p w14:paraId="3B27E040" w14:textId="77777777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  <w:r w:rsidRPr="006D7230">
              <w:rPr>
                <w:sz w:val="20"/>
                <w:szCs w:val="20"/>
              </w:rPr>
              <w:t>1.95 (0.85)</w:t>
            </w:r>
          </w:p>
          <w:p w14:paraId="03D2C5EE" w14:textId="77777777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  <w:r w:rsidRPr="006D7230">
              <w:rPr>
                <w:sz w:val="20"/>
                <w:szCs w:val="20"/>
              </w:rPr>
              <w:t>2.88 (0.99)</w:t>
            </w:r>
          </w:p>
          <w:p w14:paraId="47FFE44C" w14:textId="77777777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  <w:r w:rsidRPr="006D7230">
              <w:rPr>
                <w:sz w:val="20"/>
                <w:szCs w:val="20"/>
              </w:rPr>
              <w:t>1.92 (1.05)</w:t>
            </w:r>
          </w:p>
          <w:p w14:paraId="3EE61139" w14:textId="77777777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  <w:r w:rsidRPr="006D7230">
              <w:rPr>
                <w:sz w:val="20"/>
                <w:szCs w:val="20"/>
              </w:rPr>
              <w:t>2.84 (0.81)</w:t>
            </w:r>
          </w:p>
          <w:p w14:paraId="1B2F9AD7" w14:textId="77777777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  <w:r w:rsidRPr="006D7230">
              <w:rPr>
                <w:sz w:val="20"/>
                <w:szCs w:val="20"/>
              </w:rPr>
              <w:t>3.66 (1.35)</w:t>
            </w:r>
          </w:p>
        </w:tc>
        <w:tc>
          <w:tcPr>
            <w:tcW w:w="1276" w:type="dxa"/>
          </w:tcPr>
          <w:p w14:paraId="0C53E980" w14:textId="77777777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</w:p>
          <w:p w14:paraId="0A317A3E" w14:textId="77777777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  <w:r w:rsidRPr="006D7230">
              <w:rPr>
                <w:sz w:val="20"/>
                <w:szCs w:val="20"/>
              </w:rPr>
              <w:t>1.94 (0.74)</w:t>
            </w:r>
          </w:p>
          <w:p w14:paraId="272B4C7B" w14:textId="77777777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  <w:r w:rsidRPr="006D7230">
              <w:rPr>
                <w:sz w:val="20"/>
                <w:szCs w:val="20"/>
              </w:rPr>
              <w:t>1.84 (0.87)</w:t>
            </w:r>
          </w:p>
          <w:p w14:paraId="4321C7C0" w14:textId="77777777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  <w:r w:rsidRPr="006D7230">
              <w:rPr>
                <w:sz w:val="20"/>
                <w:szCs w:val="20"/>
              </w:rPr>
              <w:t>2.69 (0.77)</w:t>
            </w:r>
          </w:p>
          <w:p w14:paraId="01F8EC04" w14:textId="77777777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  <w:r w:rsidRPr="006D7230">
              <w:rPr>
                <w:sz w:val="20"/>
                <w:szCs w:val="20"/>
              </w:rPr>
              <w:t>1.89 (1.00)</w:t>
            </w:r>
          </w:p>
          <w:p w14:paraId="45831212" w14:textId="77777777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  <w:r w:rsidRPr="006D7230">
              <w:rPr>
                <w:sz w:val="20"/>
                <w:szCs w:val="20"/>
              </w:rPr>
              <w:t>2.59 (0.82)</w:t>
            </w:r>
          </w:p>
          <w:p w14:paraId="5059145B" w14:textId="77777777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  <w:r w:rsidRPr="006D7230">
              <w:rPr>
                <w:sz w:val="20"/>
                <w:szCs w:val="20"/>
              </w:rPr>
              <w:t>3.76 (1.27)</w:t>
            </w:r>
          </w:p>
        </w:tc>
        <w:tc>
          <w:tcPr>
            <w:tcW w:w="1275" w:type="dxa"/>
          </w:tcPr>
          <w:p w14:paraId="046ED369" w14:textId="77777777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</w:p>
          <w:p w14:paraId="2AB10949" w14:textId="77777777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  <w:r w:rsidRPr="006D7230">
              <w:rPr>
                <w:sz w:val="20"/>
                <w:szCs w:val="20"/>
              </w:rPr>
              <w:t>2.35 (0.89)</w:t>
            </w:r>
          </w:p>
          <w:p w14:paraId="64BDFA74" w14:textId="77777777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  <w:r w:rsidRPr="006D7230">
              <w:rPr>
                <w:sz w:val="20"/>
                <w:szCs w:val="20"/>
              </w:rPr>
              <w:t>2.18 (0.89)</w:t>
            </w:r>
          </w:p>
          <w:p w14:paraId="673E122C" w14:textId="77777777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  <w:r w:rsidRPr="006D7230">
              <w:rPr>
                <w:sz w:val="20"/>
                <w:szCs w:val="20"/>
              </w:rPr>
              <w:t>3.22 (1.26)</w:t>
            </w:r>
          </w:p>
          <w:p w14:paraId="534C209D" w14:textId="77777777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  <w:r w:rsidRPr="006D7230">
              <w:rPr>
                <w:sz w:val="20"/>
                <w:szCs w:val="20"/>
              </w:rPr>
              <w:t>2.08 (1.26)</w:t>
            </w:r>
          </w:p>
          <w:p w14:paraId="2A8BFFD4" w14:textId="77777777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  <w:r w:rsidRPr="006D7230">
              <w:rPr>
                <w:sz w:val="20"/>
                <w:szCs w:val="20"/>
              </w:rPr>
              <w:t>3.02 (1.02)</w:t>
            </w:r>
          </w:p>
          <w:p w14:paraId="57E224DB" w14:textId="77777777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  <w:r w:rsidRPr="006D7230">
              <w:rPr>
                <w:sz w:val="20"/>
                <w:szCs w:val="20"/>
              </w:rPr>
              <w:t>3.37 (1.32)</w:t>
            </w:r>
          </w:p>
        </w:tc>
        <w:tc>
          <w:tcPr>
            <w:tcW w:w="1276" w:type="dxa"/>
          </w:tcPr>
          <w:p w14:paraId="19ACD248" w14:textId="77777777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</w:p>
          <w:p w14:paraId="160BDD24" w14:textId="77777777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  <w:r w:rsidRPr="006D7230">
              <w:rPr>
                <w:sz w:val="20"/>
                <w:szCs w:val="20"/>
              </w:rPr>
              <w:t>1.79 (0.74)</w:t>
            </w:r>
          </w:p>
          <w:p w14:paraId="602F5E68" w14:textId="77777777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  <w:r w:rsidRPr="006D7230">
              <w:rPr>
                <w:sz w:val="20"/>
                <w:szCs w:val="20"/>
              </w:rPr>
              <w:t>1.67 (0.69)</w:t>
            </w:r>
          </w:p>
          <w:p w14:paraId="14459BB1" w14:textId="77777777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  <w:r w:rsidRPr="006D7230">
              <w:rPr>
                <w:sz w:val="20"/>
                <w:szCs w:val="20"/>
              </w:rPr>
              <w:t>2.65 (1.08)</w:t>
            </w:r>
          </w:p>
          <w:p w14:paraId="4D729BF5" w14:textId="77777777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  <w:r w:rsidRPr="006D7230">
              <w:rPr>
                <w:sz w:val="20"/>
                <w:szCs w:val="20"/>
              </w:rPr>
              <w:t>1.71 (0.95)</w:t>
            </w:r>
          </w:p>
          <w:p w14:paraId="40D5EADC" w14:textId="77777777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  <w:r w:rsidRPr="006D7230">
              <w:rPr>
                <w:sz w:val="20"/>
                <w:szCs w:val="20"/>
              </w:rPr>
              <w:t>2.52 (0.53)</w:t>
            </w:r>
          </w:p>
          <w:p w14:paraId="699FC021" w14:textId="77777777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  <w:r w:rsidRPr="006D7230">
              <w:rPr>
                <w:sz w:val="20"/>
                <w:szCs w:val="20"/>
              </w:rPr>
              <w:t>3.94 (1.03)</w:t>
            </w:r>
          </w:p>
        </w:tc>
        <w:tc>
          <w:tcPr>
            <w:tcW w:w="1701" w:type="dxa"/>
          </w:tcPr>
          <w:p w14:paraId="309A9365" w14:textId="77777777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</w:p>
          <w:p w14:paraId="351568A0" w14:textId="77777777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  <w:r w:rsidRPr="006D7230">
              <w:rPr>
                <w:sz w:val="20"/>
                <w:szCs w:val="20"/>
              </w:rPr>
              <w:t>-3.52 (-9.62, 2.57)</w:t>
            </w:r>
          </w:p>
          <w:p w14:paraId="115BA149" w14:textId="77777777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  <w:r w:rsidRPr="006D7230">
              <w:rPr>
                <w:sz w:val="20"/>
                <w:szCs w:val="20"/>
              </w:rPr>
              <w:t>-3.27 (-8.11, 1.58)</w:t>
            </w:r>
          </w:p>
          <w:p w14:paraId="03473B39" w14:textId="77777777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  <w:r w:rsidRPr="006D7230">
              <w:rPr>
                <w:sz w:val="20"/>
                <w:szCs w:val="20"/>
              </w:rPr>
              <w:t>-1.88 (-6.12, 2.36)</w:t>
            </w:r>
          </w:p>
          <w:p w14:paraId="5EB7BB0B" w14:textId="77777777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  <w:r w:rsidRPr="006D7230">
              <w:rPr>
                <w:sz w:val="20"/>
                <w:szCs w:val="20"/>
              </w:rPr>
              <w:t>-1.20 (-7.82, 5.43)</w:t>
            </w:r>
          </w:p>
          <w:p w14:paraId="498F7DD3" w14:textId="77777777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  <w:r w:rsidRPr="006D7230">
              <w:rPr>
                <w:sz w:val="20"/>
                <w:szCs w:val="20"/>
              </w:rPr>
              <w:t>-1.59 (-7.38, 4.21)</w:t>
            </w:r>
          </w:p>
          <w:p w14:paraId="20DAD68E" w14:textId="77777777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  <w:r w:rsidRPr="006D7230">
              <w:rPr>
                <w:sz w:val="20"/>
                <w:szCs w:val="20"/>
              </w:rPr>
              <w:t>1.31 (-0.97, 3.59)</w:t>
            </w:r>
          </w:p>
        </w:tc>
      </w:tr>
      <w:tr w:rsidR="00BC091A" w:rsidRPr="006D7230" w14:paraId="4A646B3B" w14:textId="77777777" w:rsidTr="00BC091A">
        <w:trPr>
          <w:trHeight w:val="278"/>
        </w:trPr>
        <w:tc>
          <w:tcPr>
            <w:tcW w:w="1853" w:type="dxa"/>
          </w:tcPr>
          <w:p w14:paraId="7E92F641" w14:textId="77777777" w:rsidR="00BC091A" w:rsidRPr="006D7230" w:rsidRDefault="00BC091A" w:rsidP="005505B2">
            <w:pPr>
              <w:rPr>
                <w:sz w:val="20"/>
                <w:szCs w:val="20"/>
              </w:rPr>
            </w:pPr>
            <w:r w:rsidRPr="006D7230">
              <w:rPr>
                <w:sz w:val="20"/>
                <w:szCs w:val="20"/>
              </w:rPr>
              <w:t>FACT-G</w:t>
            </w:r>
          </w:p>
          <w:p w14:paraId="10A0CD1B" w14:textId="77777777" w:rsidR="00BC091A" w:rsidRPr="006D7230" w:rsidRDefault="00BC091A" w:rsidP="001A00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D7230">
              <w:rPr>
                <w:rFonts w:ascii="Times New Roman" w:hAnsi="Times New Roman" w:cs="Times New Roman"/>
                <w:sz w:val="20"/>
                <w:szCs w:val="20"/>
              </w:rPr>
              <w:t>Physical well-being</w:t>
            </w:r>
          </w:p>
          <w:p w14:paraId="4E1BAF65" w14:textId="77777777" w:rsidR="00BC091A" w:rsidRPr="006D7230" w:rsidRDefault="00BC091A" w:rsidP="001A00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D7230">
              <w:rPr>
                <w:rFonts w:ascii="Times New Roman" w:hAnsi="Times New Roman" w:cs="Times New Roman"/>
                <w:sz w:val="20"/>
                <w:szCs w:val="20"/>
              </w:rPr>
              <w:t>Social/family well-being</w:t>
            </w:r>
          </w:p>
          <w:p w14:paraId="5FFB8D07" w14:textId="77777777" w:rsidR="00BC091A" w:rsidRPr="006D7230" w:rsidRDefault="00BC091A" w:rsidP="001A000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D7230">
              <w:rPr>
                <w:rFonts w:ascii="Times New Roman" w:hAnsi="Times New Roman" w:cs="Times New Roman"/>
                <w:sz w:val="20"/>
                <w:szCs w:val="20"/>
              </w:rPr>
              <w:t>Emotional well-being</w:t>
            </w:r>
          </w:p>
          <w:p w14:paraId="06B70BAF" w14:textId="44B3F898" w:rsidR="00BC091A" w:rsidRPr="006D7230" w:rsidRDefault="00BC091A" w:rsidP="006D723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D7230">
              <w:rPr>
                <w:rFonts w:ascii="Times New Roman" w:hAnsi="Times New Roman" w:cs="Times New Roman"/>
                <w:sz w:val="20"/>
                <w:szCs w:val="20"/>
              </w:rPr>
              <w:t>Functional well-being</w:t>
            </w:r>
          </w:p>
        </w:tc>
        <w:tc>
          <w:tcPr>
            <w:tcW w:w="1276" w:type="dxa"/>
          </w:tcPr>
          <w:p w14:paraId="35F51854" w14:textId="77777777" w:rsidR="00BC091A" w:rsidRDefault="00BC091A" w:rsidP="005505B2">
            <w:pPr>
              <w:jc w:val="center"/>
              <w:rPr>
                <w:sz w:val="20"/>
                <w:szCs w:val="20"/>
              </w:rPr>
            </w:pPr>
          </w:p>
          <w:p w14:paraId="5FB8D949" w14:textId="77777777" w:rsidR="00BC091A" w:rsidRDefault="00BC091A" w:rsidP="00550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 (0.91)</w:t>
            </w:r>
          </w:p>
          <w:p w14:paraId="5D07A5EB" w14:textId="77777777" w:rsidR="00BC091A" w:rsidRDefault="00BC091A" w:rsidP="005505B2">
            <w:pPr>
              <w:jc w:val="center"/>
              <w:rPr>
                <w:sz w:val="20"/>
                <w:szCs w:val="20"/>
              </w:rPr>
            </w:pPr>
          </w:p>
          <w:p w14:paraId="68390AEB" w14:textId="4FF903CF" w:rsidR="00BC091A" w:rsidRDefault="00BC091A" w:rsidP="00550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3 (0.79)</w:t>
            </w:r>
          </w:p>
          <w:p w14:paraId="06878AC1" w14:textId="77777777" w:rsidR="00BC091A" w:rsidRDefault="00BC091A" w:rsidP="005505B2">
            <w:pPr>
              <w:jc w:val="center"/>
              <w:rPr>
                <w:sz w:val="20"/>
                <w:szCs w:val="20"/>
              </w:rPr>
            </w:pPr>
          </w:p>
          <w:p w14:paraId="502098E5" w14:textId="5C206AF3" w:rsidR="00BC091A" w:rsidRDefault="00BC091A" w:rsidP="00550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 (0.55)</w:t>
            </w:r>
          </w:p>
          <w:p w14:paraId="5E78CF08" w14:textId="77777777" w:rsidR="00BC091A" w:rsidRDefault="00BC091A" w:rsidP="005505B2">
            <w:pPr>
              <w:jc w:val="center"/>
              <w:rPr>
                <w:sz w:val="20"/>
                <w:szCs w:val="20"/>
              </w:rPr>
            </w:pPr>
          </w:p>
          <w:p w14:paraId="3747EED3" w14:textId="00327320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 (0.98)</w:t>
            </w:r>
          </w:p>
        </w:tc>
        <w:tc>
          <w:tcPr>
            <w:tcW w:w="1276" w:type="dxa"/>
          </w:tcPr>
          <w:p w14:paraId="07864119" w14:textId="77777777" w:rsidR="00BC091A" w:rsidRDefault="00BC091A" w:rsidP="005505B2">
            <w:pPr>
              <w:jc w:val="center"/>
              <w:rPr>
                <w:sz w:val="20"/>
                <w:szCs w:val="20"/>
              </w:rPr>
            </w:pPr>
          </w:p>
          <w:p w14:paraId="7F75D141" w14:textId="77777777" w:rsidR="00BC091A" w:rsidRDefault="00BC091A" w:rsidP="00550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(0.88)</w:t>
            </w:r>
          </w:p>
          <w:p w14:paraId="50E05EF2" w14:textId="77777777" w:rsidR="00BC091A" w:rsidRDefault="00BC091A" w:rsidP="005505B2">
            <w:pPr>
              <w:jc w:val="center"/>
              <w:rPr>
                <w:sz w:val="20"/>
                <w:szCs w:val="20"/>
              </w:rPr>
            </w:pPr>
          </w:p>
          <w:p w14:paraId="113A8E1F" w14:textId="3F7CFF3F" w:rsidR="00BC091A" w:rsidRDefault="00BC091A" w:rsidP="00550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3 (0.85)</w:t>
            </w:r>
          </w:p>
          <w:p w14:paraId="369502FF" w14:textId="77777777" w:rsidR="00BC091A" w:rsidRDefault="00BC091A" w:rsidP="005505B2">
            <w:pPr>
              <w:jc w:val="center"/>
              <w:rPr>
                <w:sz w:val="20"/>
                <w:szCs w:val="20"/>
              </w:rPr>
            </w:pPr>
          </w:p>
          <w:p w14:paraId="6D958FB4" w14:textId="2FC40DDB" w:rsidR="00BC091A" w:rsidRDefault="00BC091A" w:rsidP="00550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0.53)</w:t>
            </w:r>
          </w:p>
          <w:p w14:paraId="0C604340" w14:textId="77777777" w:rsidR="00BC091A" w:rsidRDefault="00BC091A" w:rsidP="005505B2">
            <w:pPr>
              <w:jc w:val="center"/>
              <w:rPr>
                <w:sz w:val="20"/>
                <w:szCs w:val="20"/>
              </w:rPr>
            </w:pPr>
          </w:p>
          <w:p w14:paraId="5DA1DB9C" w14:textId="6694EBC6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 (0.97)</w:t>
            </w:r>
          </w:p>
        </w:tc>
        <w:tc>
          <w:tcPr>
            <w:tcW w:w="1275" w:type="dxa"/>
          </w:tcPr>
          <w:p w14:paraId="1146E2E4" w14:textId="77777777" w:rsidR="00BC091A" w:rsidRDefault="00BC091A" w:rsidP="005505B2">
            <w:pPr>
              <w:jc w:val="center"/>
              <w:rPr>
                <w:sz w:val="20"/>
                <w:szCs w:val="20"/>
              </w:rPr>
            </w:pPr>
          </w:p>
          <w:p w14:paraId="3BCC3080" w14:textId="77777777" w:rsidR="00BC091A" w:rsidRDefault="00BC091A" w:rsidP="00550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 (0.80)</w:t>
            </w:r>
          </w:p>
          <w:p w14:paraId="38A03F6F" w14:textId="77777777" w:rsidR="00BC091A" w:rsidRDefault="00BC091A" w:rsidP="005505B2">
            <w:pPr>
              <w:jc w:val="center"/>
              <w:rPr>
                <w:sz w:val="20"/>
                <w:szCs w:val="20"/>
              </w:rPr>
            </w:pPr>
          </w:p>
          <w:p w14:paraId="1B041A3E" w14:textId="617F17D2" w:rsidR="00BC091A" w:rsidRDefault="00BC091A" w:rsidP="00550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 (0.77)</w:t>
            </w:r>
          </w:p>
          <w:p w14:paraId="5AAF7015" w14:textId="77777777" w:rsidR="00BC091A" w:rsidRDefault="00BC091A" w:rsidP="005505B2">
            <w:pPr>
              <w:jc w:val="center"/>
              <w:rPr>
                <w:sz w:val="20"/>
                <w:szCs w:val="20"/>
              </w:rPr>
            </w:pPr>
          </w:p>
          <w:p w14:paraId="1B65072E" w14:textId="53098B37" w:rsidR="00BC091A" w:rsidRDefault="00BC091A" w:rsidP="00550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 (0.54)</w:t>
            </w:r>
          </w:p>
          <w:p w14:paraId="2C1A3048" w14:textId="77777777" w:rsidR="00BC091A" w:rsidRDefault="00BC091A" w:rsidP="005505B2">
            <w:pPr>
              <w:jc w:val="center"/>
              <w:rPr>
                <w:sz w:val="20"/>
                <w:szCs w:val="20"/>
              </w:rPr>
            </w:pPr>
          </w:p>
          <w:p w14:paraId="56CCA555" w14:textId="30B70CED" w:rsidR="00BC091A" w:rsidRDefault="00BC091A" w:rsidP="00550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 (0.76)</w:t>
            </w:r>
          </w:p>
          <w:p w14:paraId="2572CA0A" w14:textId="1F90C77B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992F8FB" w14:textId="77777777" w:rsidR="00BC091A" w:rsidRDefault="00BC091A" w:rsidP="005505B2">
            <w:pPr>
              <w:jc w:val="center"/>
              <w:rPr>
                <w:sz w:val="20"/>
                <w:szCs w:val="20"/>
              </w:rPr>
            </w:pPr>
          </w:p>
          <w:p w14:paraId="1B336654" w14:textId="77777777" w:rsidR="00BC091A" w:rsidRDefault="00BC091A" w:rsidP="00550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63)</w:t>
            </w:r>
          </w:p>
          <w:p w14:paraId="1B578328" w14:textId="77777777" w:rsidR="00BC091A" w:rsidRDefault="00BC091A" w:rsidP="005505B2">
            <w:pPr>
              <w:jc w:val="center"/>
              <w:rPr>
                <w:sz w:val="20"/>
                <w:szCs w:val="20"/>
              </w:rPr>
            </w:pPr>
          </w:p>
          <w:p w14:paraId="088559D5" w14:textId="5AC1DAEC" w:rsidR="00BC091A" w:rsidRDefault="00BC091A" w:rsidP="00550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 (0.66)</w:t>
            </w:r>
          </w:p>
          <w:p w14:paraId="247867A5" w14:textId="77777777" w:rsidR="00BC091A" w:rsidRDefault="00BC091A" w:rsidP="005505B2">
            <w:pPr>
              <w:jc w:val="center"/>
              <w:rPr>
                <w:sz w:val="20"/>
                <w:szCs w:val="20"/>
              </w:rPr>
            </w:pPr>
          </w:p>
          <w:p w14:paraId="6A511AAC" w14:textId="1927B08E" w:rsidR="00BC091A" w:rsidRDefault="00BC091A" w:rsidP="00550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(0.42)</w:t>
            </w:r>
          </w:p>
          <w:p w14:paraId="77196548" w14:textId="77777777" w:rsidR="00BC091A" w:rsidRDefault="00BC091A" w:rsidP="005505B2">
            <w:pPr>
              <w:jc w:val="center"/>
              <w:rPr>
                <w:sz w:val="20"/>
                <w:szCs w:val="20"/>
              </w:rPr>
            </w:pPr>
          </w:p>
          <w:p w14:paraId="3FBD975B" w14:textId="6EFA7F5A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 (0.78)</w:t>
            </w:r>
          </w:p>
        </w:tc>
        <w:tc>
          <w:tcPr>
            <w:tcW w:w="1701" w:type="dxa"/>
          </w:tcPr>
          <w:p w14:paraId="3F21B5FD" w14:textId="77777777" w:rsidR="00BC091A" w:rsidRDefault="00BC091A" w:rsidP="005505B2">
            <w:pPr>
              <w:jc w:val="center"/>
              <w:rPr>
                <w:sz w:val="20"/>
                <w:szCs w:val="20"/>
              </w:rPr>
            </w:pPr>
          </w:p>
          <w:p w14:paraId="33AA4345" w14:textId="77777777" w:rsidR="00BC091A" w:rsidRDefault="00BC091A" w:rsidP="00550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 (-0.49, 0.09)</w:t>
            </w:r>
          </w:p>
          <w:p w14:paraId="213B6AFC" w14:textId="77777777" w:rsidR="00BC091A" w:rsidRDefault="00BC091A" w:rsidP="005505B2">
            <w:pPr>
              <w:jc w:val="center"/>
              <w:rPr>
                <w:sz w:val="20"/>
                <w:szCs w:val="20"/>
              </w:rPr>
            </w:pPr>
          </w:p>
          <w:p w14:paraId="0A22513C" w14:textId="60A81632" w:rsidR="00BC091A" w:rsidRDefault="00BC091A" w:rsidP="00550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 (-0.08, 0.52)</w:t>
            </w:r>
          </w:p>
          <w:p w14:paraId="66AF1610" w14:textId="77777777" w:rsidR="00BC091A" w:rsidRDefault="00BC091A" w:rsidP="005505B2">
            <w:pPr>
              <w:jc w:val="center"/>
              <w:rPr>
                <w:sz w:val="20"/>
                <w:szCs w:val="20"/>
              </w:rPr>
            </w:pPr>
          </w:p>
          <w:p w14:paraId="00F0B3A3" w14:textId="463D2B2B" w:rsidR="00BC091A" w:rsidRDefault="00BC091A" w:rsidP="00550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 (-0.38, 0.27)</w:t>
            </w:r>
          </w:p>
          <w:p w14:paraId="763D1D5A" w14:textId="77777777" w:rsidR="00BC091A" w:rsidRDefault="00BC091A" w:rsidP="005505B2">
            <w:pPr>
              <w:jc w:val="center"/>
              <w:rPr>
                <w:sz w:val="20"/>
                <w:szCs w:val="20"/>
              </w:rPr>
            </w:pPr>
          </w:p>
          <w:p w14:paraId="676460F6" w14:textId="4CAF630D" w:rsidR="00BC091A" w:rsidRPr="006D7230" w:rsidRDefault="00BC091A" w:rsidP="005505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(-0.25, 0.51)</w:t>
            </w:r>
          </w:p>
        </w:tc>
      </w:tr>
      <w:bookmarkEnd w:id="2"/>
    </w:tbl>
    <w:p w14:paraId="24428420" w14:textId="77777777" w:rsidR="006D7BC7" w:rsidRDefault="006D7BC7"/>
    <w:sectPr w:rsidR="006D7BC7" w:rsidSect="00300D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0B4CCA"/>
    <w:multiLevelType w:val="hybridMultilevel"/>
    <w:tmpl w:val="4D08A382"/>
    <w:lvl w:ilvl="0" w:tplc="D6AE4EB8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140027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wsDQzNDM1MDYxNjZX0lEKTi0uzszPAykwrAUAFWufdCwAAAA="/>
  </w:docVars>
  <w:rsids>
    <w:rsidRoot w:val="00300D47"/>
    <w:rsid w:val="0003431D"/>
    <w:rsid w:val="001A0002"/>
    <w:rsid w:val="001B717C"/>
    <w:rsid w:val="0023219C"/>
    <w:rsid w:val="002C76F7"/>
    <w:rsid w:val="00300D47"/>
    <w:rsid w:val="003671E9"/>
    <w:rsid w:val="0040086D"/>
    <w:rsid w:val="0052278B"/>
    <w:rsid w:val="00522CD4"/>
    <w:rsid w:val="006D7230"/>
    <w:rsid w:val="006D7BC7"/>
    <w:rsid w:val="006E458A"/>
    <w:rsid w:val="007D11EA"/>
    <w:rsid w:val="008C119C"/>
    <w:rsid w:val="00B203AF"/>
    <w:rsid w:val="00B92FD9"/>
    <w:rsid w:val="00BC091A"/>
    <w:rsid w:val="00BE263B"/>
    <w:rsid w:val="00C459CD"/>
    <w:rsid w:val="00D5264C"/>
    <w:rsid w:val="00D62FF4"/>
    <w:rsid w:val="00DC532C"/>
    <w:rsid w:val="00E83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29F67"/>
  <w15:chartTrackingRefBased/>
  <w15:docId w15:val="{070C9FA8-51E5-4B1D-A8E3-409855518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D4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0D4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0D4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0D4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0D4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0D4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0D4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0D4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0D4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0D4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0D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0D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0D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0D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0D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0D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0D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0D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0D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0D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0D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0D4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0D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0D4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0D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0D4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0D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0D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0D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0D4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00D4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nology</Company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 HA DANG</dc:creator>
  <cp:keywords/>
  <dc:description/>
  <cp:lastModifiedBy>Shivangi Upadhyay</cp:lastModifiedBy>
  <cp:revision>3</cp:revision>
  <dcterms:created xsi:type="dcterms:W3CDTF">2024-08-12T01:51:00Z</dcterms:created>
  <dcterms:modified xsi:type="dcterms:W3CDTF">2025-01-22T08:53:00Z</dcterms:modified>
</cp:coreProperties>
</file>